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9AED7" w14:textId="77777777" w:rsidR="00197218" w:rsidRDefault="00197218" w:rsidP="00197218">
      <w:r>
        <w:rPr>
          <w:noProof/>
        </w:rPr>
        <w:drawing>
          <wp:inline distT="0" distB="0" distL="0" distR="0" wp14:anchorId="3B1BDF9E" wp14:editId="375E9088">
            <wp:extent cx="8863330" cy="5064125"/>
            <wp:effectExtent l="0" t="0" r="0" b="317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3330" cy="5064125"/>
                    </a:xfrm>
                    <a:prstGeom prst="rect">
                      <a:avLst/>
                    </a:prstGeom>
                  </pic:spPr>
                </pic:pic>
              </a:graphicData>
            </a:graphic>
          </wp:inline>
        </w:drawing>
      </w:r>
    </w:p>
    <w:p w14:paraId="46C52ADF" w14:textId="77777777" w:rsidR="00197218" w:rsidRDefault="00197218" w:rsidP="00197218"/>
    <w:p w14:paraId="150A92C4" w14:textId="456A044F" w:rsidR="00197218" w:rsidRPr="00D121F6" w:rsidRDefault="00D121F6" w:rsidP="00D121F6">
      <w:pPr>
        <w:rPr>
          <w:b/>
          <w:bCs/>
        </w:rPr>
      </w:pPr>
      <w:r>
        <w:rPr>
          <w:b/>
          <w:bCs/>
        </w:rPr>
        <w:t>Additional file</w:t>
      </w:r>
      <w:r w:rsidRPr="009627B3">
        <w:rPr>
          <w:b/>
          <w:bCs/>
        </w:rPr>
        <w:t xml:space="preserve"> 7.</w:t>
      </w:r>
      <w:r>
        <w:rPr>
          <w:b/>
          <w:bCs/>
        </w:rPr>
        <w:t xml:space="preserve"> </w:t>
      </w:r>
      <w:r w:rsidR="00197218" w:rsidRPr="001D4D1F">
        <w:t>Figure</w:t>
      </w:r>
      <w:r w:rsidR="00044F63">
        <w:t xml:space="preserve"> of u</w:t>
      </w:r>
      <w:r w:rsidR="00197218" w:rsidRPr="001D4D1F">
        <w:t xml:space="preserve">nweighted and weighted Standardised Incidence Ratios (SIRs) for cancers of the lung, colorectum, breast and prostate for the 45 and Up Study cohort compared to the NSW and Australian population, using NSW Cancer Registry data (2009-2013). </w:t>
      </w:r>
    </w:p>
    <w:p w14:paraId="51AD364E" w14:textId="77777777" w:rsidR="00197218" w:rsidRPr="00A800D0" w:rsidRDefault="00197218" w:rsidP="00197218">
      <w:pPr>
        <w:pStyle w:val="NoSpacing"/>
        <w:rPr>
          <w:sz w:val="18"/>
          <w:szCs w:val="18"/>
        </w:rPr>
      </w:pPr>
      <w:r w:rsidRPr="00A800D0">
        <w:rPr>
          <w:sz w:val="18"/>
          <w:szCs w:val="18"/>
        </w:rPr>
        <w:t>1 Estimates after post-stratification based on the characteristics sex, age and place of residence and matching to the ABS Census 2006 data (restricted to the NSW population).</w:t>
      </w:r>
    </w:p>
    <w:p w14:paraId="7D0924A6" w14:textId="77777777" w:rsidR="00197218" w:rsidRPr="00A800D0" w:rsidRDefault="00197218" w:rsidP="00197218">
      <w:pPr>
        <w:pStyle w:val="NoSpacing"/>
        <w:rPr>
          <w:sz w:val="18"/>
          <w:szCs w:val="18"/>
        </w:rPr>
      </w:pPr>
      <w:r w:rsidRPr="00A800D0">
        <w:rPr>
          <w:sz w:val="18"/>
          <w:szCs w:val="18"/>
        </w:rPr>
        <w:t>2 Estimates after basic raking based on the characteristics sex, age and place of residence and matching to the ABS Census 2006 data (restricted to the NSW population).</w:t>
      </w:r>
    </w:p>
    <w:p w14:paraId="62CFFE19" w14:textId="0D3FC87A" w:rsidR="00197218" w:rsidRPr="00A800D0" w:rsidRDefault="00197218" w:rsidP="00197218">
      <w:pPr>
        <w:pStyle w:val="NoSpacing"/>
        <w:rPr>
          <w:sz w:val="18"/>
          <w:szCs w:val="18"/>
        </w:rPr>
      </w:pPr>
      <w:r w:rsidRPr="00A800D0">
        <w:rPr>
          <w:sz w:val="18"/>
          <w:szCs w:val="18"/>
        </w:rPr>
        <w:t>3 Estimates</w:t>
      </w:r>
      <w:r w:rsidR="00D121F6">
        <w:rPr>
          <w:sz w:val="18"/>
          <w:szCs w:val="18"/>
        </w:rPr>
        <w:t xml:space="preserve"> </w:t>
      </w:r>
      <w:r w:rsidRPr="00A800D0">
        <w:rPr>
          <w:sz w:val="18"/>
          <w:szCs w:val="18"/>
        </w:rPr>
        <w:t>after full raking based on all characteristics listed in Table 1 and matching to the ABS Census 2006 data (restricted to the NSW population)</w:t>
      </w:r>
      <w:r>
        <w:rPr>
          <w:sz w:val="18"/>
          <w:szCs w:val="18"/>
        </w:rPr>
        <w:t>.</w:t>
      </w:r>
      <w:r w:rsidRPr="00A800D0">
        <w:rPr>
          <w:sz w:val="18"/>
          <w:szCs w:val="18"/>
        </w:rPr>
        <w:t xml:space="preserve"> </w:t>
      </w:r>
    </w:p>
    <w:p w14:paraId="6053E06B" w14:textId="77777777" w:rsidR="00197218" w:rsidRPr="00A800D0" w:rsidRDefault="00197218" w:rsidP="00197218">
      <w:pPr>
        <w:pStyle w:val="NoSpacing"/>
        <w:rPr>
          <w:sz w:val="18"/>
          <w:szCs w:val="18"/>
        </w:rPr>
      </w:pPr>
      <w:r w:rsidRPr="00A800D0">
        <w:rPr>
          <w:sz w:val="18"/>
          <w:szCs w:val="18"/>
        </w:rPr>
        <w:t>4 Estimates after post-stratification based on the characteristics sex, age and place of residence and matching to the ABS Census 2006 data for the whole Australian population.</w:t>
      </w:r>
    </w:p>
    <w:p w14:paraId="0CD552D3" w14:textId="77777777" w:rsidR="00197218" w:rsidRPr="00A800D0" w:rsidRDefault="00197218" w:rsidP="00197218">
      <w:pPr>
        <w:pStyle w:val="NoSpacing"/>
        <w:rPr>
          <w:sz w:val="18"/>
          <w:szCs w:val="18"/>
        </w:rPr>
      </w:pPr>
      <w:r w:rsidRPr="00A800D0">
        <w:rPr>
          <w:sz w:val="18"/>
          <w:szCs w:val="18"/>
        </w:rPr>
        <w:lastRenderedPageBreak/>
        <w:t>5 Estimates after basic raking based on the characteristics sex, age and place of residence and matching to the ABS Census 2006 data for the whole Australian population.</w:t>
      </w:r>
    </w:p>
    <w:p w14:paraId="6ED715FB" w14:textId="77777777" w:rsidR="00197218" w:rsidRPr="00A800D0" w:rsidRDefault="00197218" w:rsidP="00197218">
      <w:pPr>
        <w:pStyle w:val="NoSpacing"/>
        <w:rPr>
          <w:sz w:val="18"/>
          <w:szCs w:val="18"/>
        </w:rPr>
      </w:pPr>
      <w:r w:rsidRPr="00A800D0">
        <w:rPr>
          <w:sz w:val="18"/>
          <w:szCs w:val="18"/>
        </w:rPr>
        <w:t>6 Estimates after full raking based on all characteristics listed in Table 1 and matching to the ABS Census 2006 data for the whole Australian population</w:t>
      </w:r>
      <w:r>
        <w:rPr>
          <w:sz w:val="18"/>
          <w:szCs w:val="18"/>
        </w:rPr>
        <w:t>.</w:t>
      </w:r>
      <w:r w:rsidRPr="00A800D0">
        <w:rPr>
          <w:sz w:val="18"/>
          <w:szCs w:val="18"/>
        </w:rPr>
        <w:t xml:space="preserve"> </w:t>
      </w:r>
    </w:p>
    <w:p w14:paraId="4C733A44" w14:textId="77777777" w:rsidR="00197218" w:rsidRPr="00A800D0" w:rsidRDefault="00197218" w:rsidP="00197218">
      <w:pPr>
        <w:pStyle w:val="NoSpacing"/>
        <w:rPr>
          <w:sz w:val="18"/>
          <w:szCs w:val="18"/>
        </w:rPr>
      </w:pPr>
      <w:r w:rsidRPr="00A800D0">
        <w:rPr>
          <w:sz w:val="18"/>
          <w:szCs w:val="18"/>
        </w:rPr>
        <w:t>* Statistically significant at 5% level</w:t>
      </w:r>
    </w:p>
    <w:p w14:paraId="7B8F14BF" w14:textId="77777777" w:rsidR="00197218" w:rsidRDefault="00197218" w:rsidP="00197218"/>
    <w:p w14:paraId="5BF036A3" w14:textId="77777777" w:rsidR="009C706D" w:rsidRDefault="009C706D"/>
    <w:sectPr w:rsidR="009C706D" w:rsidSect="0090240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218"/>
    <w:rsid w:val="00044F63"/>
    <w:rsid w:val="001146EB"/>
    <w:rsid w:val="00197218"/>
    <w:rsid w:val="009C706D"/>
    <w:rsid w:val="00C00CF2"/>
    <w:rsid w:val="00D121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8179E"/>
  <w15:chartTrackingRefBased/>
  <w15:docId w15:val="{9EBD4B3E-AE58-4FD2-A76E-960630EDE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2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972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6</Words>
  <Characters>1122</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sha Yap</dc:creator>
  <cp:keywords/>
  <dc:description/>
  <cp:lastModifiedBy>Sarsha Yap</cp:lastModifiedBy>
  <cp:revision>3</cp:revision>
  <dcterms:created xsi:type="dcterms:W3CDTF">2022-03-26T07:01:00Z</dcterms:created>
  <dcterms:modified xsi:type="dcterms:W3CDTF">2022-03-26T09:17:00Z</dcterms:modified>
</cp:coreProperties>
</file>